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8B31B" w14:textId="77777777" w:rsidR="0098792C" w:rsidRPr="00DC587A" w:rsidRDefault="0098792C" w:rsidP="0098792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64D8B0C" wp14:editId="2B6CAE16">
            <wp:extent cx="5781675" cy="3647541"/>
            <wp:effectExtent l="0" t="0" r="0" b="0"/>
            <wp:docPr id="110" name="Picture 11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89364" cy="3652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BD0B3" w14:textId="4ECCF40A" w:rsidR="0098792C" w:rsidRPr="00DC587A" w:rsidRDefault="0098792C" w:rsidP="0098792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9</w:t>
      </w:r>
      <w:r w:rsidR="00512FA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512FA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</w:t>
      </w: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Total protein concentrations of </w:t>
      </w:r>
      <w:r w:rsidRPr="00DC587A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Vp</w:t>
      </w:r>
      <w:r w:rsidRPr="00DC587A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AHPND</w:t>
      </w: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-infected </w:t>
      </w:r>
      <w:r w:rsidRPr="00DC587A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P. monodon</w:t>
      </w: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uscle samples at different post-infection time points determined using Bradford’s Test standard curve plotted (595 nm).</w:t>
      </w:r>
    </w:p>
    <w:p w14:paraId="00723E38" w14:textId="77777777" w:rsidR="0098792C" w:rsidRDefault="0098792C" w:rsidP="009879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620393">
        <w:rPr>
          <w:rFonts w:ascii="Times New Roman" w:hAnsi="Times New Roman" w:cs="Times New Roman"/>
          <w:bCs/>
          <w:sz w:val="24"/>
          <w:szCs w:val="24"/>
        </w:rPr>
        <w:t>C= Uninfected Control</w:t>
      </w:r>
    </w:p>
    <w:p w14:paraId="39C99FFE" w14:textId="77777777" w:rsidR="0098792C" w:rsidRPr="00620393" w:rsidRDefault="0098792C" w:rsidP="009879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 and b </w:t>
      </w:r>
      <w:r w:rsidRPr="00620393">
        <w:rPr>
          <w:rFonts w:ascii="Times New Roman" w:hAnsi="Times New Roman" w:cs="Times New Roman"/>
          <w:sz w:val="24"/>
          <w:szCs w:val="24"/>
          <w:lang w:val="en-GB"/>
        </w:rPr>
        <w:t xml:space="preserve">represent different subsets obtained in Duncan post hoc test. </w:t>
      </w:r>
    </w:p>
    <w:p w14:paraId="070BAF37" w14:textId="77777777" w:rsidR="0098792C" w:rsidRPr="00DC587A" w:rsidRDefault="0098792C" w:rsidP="009879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0393">
        <w:rPr>
          <w:rFonts w:ascii="Times New Roman" w:hAnsi="Times New Roman" w:cs="Times New Roman"/>
          <w:sz w:val="24"/>
          <w:szCs w:val="24"/>
          <w:lang w:val="en-GB"/>
        </w:rPr>
        <w:t>The error bars indicated standard deviations of the data.</w:t>
      </w:r>
    </w:p>
    <w:p w14:paraId="6040508A" w14:textId="77777777" w:rsidR="00F942E7" w:rsidRPr="0098792C" w:rsidRDefault="00F942E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942E7" w:rsidRPr="0098792C" w:rsidSect="004350A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0A1"/>
    <w:rsid w:val="004350A1"/>
    <w:rsid w:val="00512FA3"/>
    <w:rsid w:val="005E30A1"/>
    <w:rsid w:val="0098792C"/>
    <w:rsid w:val="00C802F4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9C837"/>
  <w15:chartTrackingRefBased/>
  <w15:docId w15:val="{1E5B6049-EA8E-4BE9-8452-2B4C9B28F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9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6</cp:revision>
  <dcterms:created xsi:type="dcterms:W3CDTF">2021-06-24T09:09:00Z</dcterms:created>
  <dcterms:modified xsi:type="dcterms:W3CDTF">2021-07-08T12:01:00Z</dcterms:modified>
</cp:coreProperties>
</file>